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3BBA1" w14:textId="0078AE64" w:rsidR="00FF7A08" w:rsidRPr="00983D8F" w:rsidRDefault="00FF7A08" w:rsidP="00FF7A08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40886995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362C8" w:rsidRPr="004E31C6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5362C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362C8" w:rsidRPr="004E31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ed factors to the discrepancy between ACRODAT®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hysisician’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criteria. A univariate analysis.</w:t>
      </w:r>
      <w:r w:rsidR="00983D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83D8F" w:rsidRPr="00983D8F">
        <w:rPr>
          <w:rFonts w:ascii="Times New Roman" w:hAnsi="Times New Roman" w:cs="Times New Roman"/>
          <w:bCs/>
          <w:sz w:val="24"/>
          <w:szCs w:val="24"/>
          <w:lang w:val="en-GB"/>
        </w:rPr>
        <w:t>The OR (O</w:t>
      </w:r>
      <w:r w:rsidR="005C39BB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983D8F" w:rsidRPr="00983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s Ratio) determines the association of each of the risk factors with the dependent variable in an independent </w:t>
      </w:r>
      <w:r w:rsidR="000E6A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nner </w:t>
      </w:r>
      <w:r w:rsidR="00983D8F" w:rsidRPr="00983D8F">
        <w:rPr>
          <w:rFonts w:ascii="Times New Roman" w:hAnsi="Times New Roman" w:cs="Times New Roman"/>
          <w:bCs/>
          <w:sz w:val="24"/>
          <w:szCs w:val="24"/>
          <w:lang w:val="en-GB"/>
        </w:rPr>
        <w:t>eliminating the possibility that another factor confuses the effect of another. The constant is a part of the model that is self-explanatory regardless of the factors included.</w:t>
      </w:r>
    </w:p>
    <w:p w14:paraId="0709335B" w14:textId="390337BC" w:rsidR="00FF7A08" w:rsidRPr="00E30ED2" w:rsidRDefault="00FF7A08" w:rsidP="00FF7A08">
      <w:pPr>
        <w:rPr>
          <w:rFonts w:ascii="Times New Roman" w:hAnsi="Times New Roman" w:cs="Times New Roman"/>
          <w:b/>
          <w:lang w:val="en-US"/>
        </w:rPr>
      </w:pPr>
    </w:p>
    <w:tbl>
      <w:tblPr>
        <w:tblW w:w="10491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3402"/>
        <w:gridCol w:w="1134"/>
        <w:gridCol w:w="567"/>
        <w:gridCol w:w="1134"/>
        <w:gridCol w:w="1134"/>
      </w:tblGrid>
      <w:tr w:rsidR="00C96CB2" w:rsidRPr="00C96CB2" w14:paraId="3A805DF8" w14:textId="77777777" w:rsidTr="00E30ED2">
        <w:trPr>
          <w:trHeight w:val="285"/>
        </w:trPr>
        <w:tc>
          <w:tcPr>
            <w:tcW w:w="65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EE64" w14:textId="77777777" w:rsidR="00C96CB2" w:rsidRPr="00C96CB2" w:rsidRDefault="00C96C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45142" w14:textId="30E6DFAC" w:rsidR="00C96CB2" w:rsidRPr="00C96CB2" w:rsidRDefault="00C96C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96C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  <w:r w:rsidR="00FD6DB1" w:rsidRPr="00FD6DB1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5680" w14:textId="06EE4651" w:rsidR="00C96CB2" w:rsidRPr="00C96CB2" w:rsidRDefault="00C96C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95% C.I. for </w:t>
            </w:r>
            <w:proofErr w:type="spellStart"/>
            <w:r w:rsidRPr="00C96C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  <w:r w:rsidR="00FD6DB1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3A59" w14:textId="77777777" w:rsidR="00C96CB2" w:rsidRPr="00C96CB2" w:rsidRDefault="00C96C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96CB2" w:rsidRPr="00C96CB2" w14:paraId="7B0024D3" w14:textId="77777777" w:rsidTr="00E30ED2">
        <w:trPr>
          <w:trHeight w:val="315"/>
        </w:trPr>
        <w:tc>
          <w:tcPr>
            <w:tcW w:w="65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1D3D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8329A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F577" w14:textId="77777777" w:rsidR="00C96CB2" w:rsidRPr="00C96CB2" w:rsidRDefault="00C96C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C6ED" w14:textId="77777777" w:rsidR="00C96CB2" w:rsidRPr="00C96CB2" w:rsidRDefault="00C96C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up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E3B27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96CB2" w:rsidRPr="00C96CB2" w14:paraId="0AA8368F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A499" w14:textId="461DA461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IG</w:t>
            </w:r>
            <w:r w:rsidR="00FD6DB1">
              <w:rPr>
                <w:b/>
                <w:bCs/>
                <w:color w:val="000000"/>
                <w:sz w:val="20"/>
                <w:szCs w:val="20"/>
                <w:lang w:val="en-US"/>
              </w:rPr>
              <w:t>F-I</w:t>
            </w: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levels in the</w:t>
            </w:r>
          </w:p>
          <w:p w14:paraId="4F91B4CD" w14:textId="700FC2F8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current vis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09F2" w14:textId="06E5B0EF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Levels are within normal lim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4AD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610B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A04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00B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96CB2" w:rsidRPr="00C96CB2" w14:paraId="57B0F6C6" w14:textId="77777777" w:rsidTr="00E30ED2">
        <w:trPr>
          <w:trHeight w:val="510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1BE8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0BD2" w14:textId="3FCCC030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The levels exceed a maximum of 1.2 times the </w:t>
            </w:r>
            <w:r w:rsidR="00FD6DB1">
              <w:rPr>
                <w:color w:val="000000"/>
                <w:sz w:val="20"/>
                <w:szCs w:val="20"/>
                <w:lang w:val="en-US"/>
              </w:rPr>
              <w:t xml:space="preserve">ULN 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or when the levels are below the lim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5BEB" w14:textId="1CD3C3C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9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C1E0A" w14:textId="726D6A5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2D0A" w14:textId="1DE6084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B671" w14:textId="15F731C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720006">
              <w:rPr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C96CB2" w:rsidRPr="00C96CB2" w14:paraId="2FF517B3" w14:textId="77777777" w:rsidTr="00E30ED2">
        <w:trPr>
          <w:trHeight w:val="76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7EF15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BDAB6" w14:textId="41155349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br/>
              <w:t>IGF-1 levels are significantly elevated and exceed 1.2 times the</w:t>
            </w:r>
            <w:r w:rsidR="00FD6DB1">
              <w:rPr>
                <w:color w:val="000000"/>
                <w:sz w:val="20"/>
                <w:szCs w:val="20"/>
                <w:lang w:val="en-US"/>
              </w:rPr>
              <w:t xml:space="preserve"> U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24909" w14:textId="4DC1600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E512" w14:textId="038953C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88E53" w14:textId="36134FC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D521" w14:textId="11B47D2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7</w:t>
            </w:r>
          </w:p>
        </w:tc>
      </w:tr>
      <w:tr w:rsidR="00C96CB2" w:rsidRPr="00C96CB2" w14:paraId="209DCA7C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AF72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9E2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86290" w14:textId="1CF5FEE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9F5B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71A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FD65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96CB2" w:rsidRPr="00C96CB2" w14:paraId="76EA7099" w14:textId="77777777" w:rsidTr="00E30ED2">
        <w:trPr>
          <w:trHeight w:val="208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B2C3" w14:textId="7702D1C5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Current visit: Variation in tumor size since the last visit (Tumor is not visible or has not changed in volume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DA20" w14:textId="41078F7D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br/>
              <w:t>Slight increase in size (&lt;= 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DE0F" w14:textId="0BBB54F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B699" w14:textId="27F254B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DA8E" w14:textId="3EEE4D0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864A9" w14:textId="415DCA9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C96CB2" w:rsidRPr="00C96CB2" w14:paraId="1B76567A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E892F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7D41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14C2" w14:textId="27E2FFB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30C4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A452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C4D2" w14:textId="64F1582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49</w:t>
            </w:r>
          </w:p>
        </w:tc>
      </w:tr>
      <w:tr w:rsidR="00C96CB2" w:rsidRPr="00C96CB2" w14:paraId="0C9BC206" w14:textId="77777777" w:rsidTr="00FD6DB1">
        <w:trPr>
          <w:trHeight w:val="208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43EA" w14:textId="0AC2C8FF" w:rsidR="00C96CB2" w:rsidRPr="00C96CB2" w:rsidRDefault="007200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ast</w:t>
            </w:r>
            <w:r w:rsidR="00C96CB2"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visit: Variation in tumor size since the last visit (Tumor is not visible or has not changed in volum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2753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br/>
              <w:t>Slight increase in size (&lt;= 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614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349781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07F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2510" w14:textId="24078A68" w:rsidR="00C96CB2" w:rsidRPr="00C96CB2" w:rsidRDefault="007200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8F3B" w14:textId="3B93704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99</w:t>
            </w:r>
          </w:p>
        </w:tc>
      </w:tr>
      <w:tr w:rsidR="00C96CB2" w:rsidRPr="00C96CB2" w14:paraId="4497F20B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F26C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E4B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7DE6" w14:textId="2BA2408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C19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79F2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D2CAF" w14:textId="1517CB7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56</w:t>
            </w:r>
          </w:p>
        </w:tc>
      </w:tr>
      <w:tr w:rsidR="00C96CB2" w:rsidRPr="00C96CB2" w14:paraId="262A5D3F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59E1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Comorbidit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C3F6" w14:textId="3F242F63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8930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C19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9ED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6D0C" w14:textId="25B6DDE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02</w:t>
            </w:r>
          </w:p>
        </w:tc>
      </w:tr>
      <w:tr w:rsidR="00C96CB2" w:rsidRPr="00C96CB2" w14:paraId="5CF8D7A0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80557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1B112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F0E8" w14:textId="542FB73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0C74D" w14:textId="7BC7079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B8B5" w14:textId="01B33E3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A23C" w14:textId="7392CD3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19</w:t>
            </w:r>
          </w:p>
        </w:tc>
      </w:tr>
      <w:tr w:rsidR="00C96CB2" w:rsidRPr="00C96CB2" w14:paraId="43DD0519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4EA7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D32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Signific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B65E" w14:textId="651DEF3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91243" w14:textId="06172AD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4D36" w14:textId="27E5A4A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E549" w14:textId="0699021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83</w:t>
            </w:r>
          </w:p>
        </w:tc>
      </w:tr>
      <w:tr w:rsidR="00C96CB2" w:rsidRPr="00C96CB2" w14:paraId="12DE69DA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97949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99E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BEC1" w14:textId="58C798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E6C8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331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C82E" w14:textId="6DFB551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46</w:t>
            </w:r>
          </w:p>
        </w:tc>
      </w:tr>
      <w:tr w:rsidR="00C96CB2" w:rsidRPr="00C96CB2" w14:paraId="04FBF318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7B33" w14:textId="745DDCB1" w:rsidR="00C96CB2" w:rsidRPr="00C96CB2" w:rsidRDefault="007200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h</w:t>
            </w:r>
            <w:r w:rsidR="00C96CB2"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PASQ</w:t>
            </w:r>
            <w:proofErr w:type="spellEnd"/>
            <w:r w:rsidR="00C96CB2"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5DC6" w14:textId="778421BC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2D5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A6E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5B51" w14:textId="2CEFF579" w:rsidR="00C96CB2" w:rsidRPr="00C96CB2" w:rsidRDefault="00BE4CD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</w:t>
            </w:r>
            <w:r w:rsidR="00C96CB2" w:rsidRPr="00C96CB2">
              <w:rPr>
                <w:color w:val="000000"/>
                <w:sz w:val="20"/>
                <w:szCs w:val="20"/>
                <w:lang w:val="en-US"/>
              </w:rPr>
              <w:t>008</w:t>
            </w:r>
          </w:p>
        </w:tc>
      </w:tr>
      <w:tr w:rsidR="00C96CB2" w:rsidRPr="00C96CB2" w14:paraId="0BD8F491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989D4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6701" w14:textId="230F1FFC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54CC" w14:textId="2AE7162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F023A" w14:textId="417FDA6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6F65" w14:textId="7E2F443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4723" w14:textId="46031D4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15</w:t>
            </w:r>
          </w:p>
        </w:tc>
      </w:tr>
      <w:tr w:rsidR="00C96CB2" w:rsidRPr="00C96CB2" w14:paraId="4E75F834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B130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B24A" w14:textId="4FF11A42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8F30" w14:textId="4CF4735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BD0CB" w14:textId="0048A99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E9F9" w14:textId="0461B76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A0FE" w14:textId="24B05E1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</w:t>
            </w:r>
          </w:p>
        </w:tc>
      </w:tr>
      <w:tr w:rsidR="00C96CB2" w:rsidRPr="00C96CB2" w14:paraId="569B8429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FCB1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0AC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35B5" w14:textId="7A0A4BB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2A30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273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302A" w14:textId="1A3D58E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6CB2" w:rsidRPr="00C96CB2" w14:paraId="43D444C8" w14:textId="77777777" w:rsidTr="008C2EC3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A0EFC" w14:textId="5A6A5FCC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Headach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9737" w14:textId="2B842290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DF44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7F5B8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484C" w14:textId="2FFE6B8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12</w:t>
            </w:r>
          </w:p>
        </w:tc>
      </w:tr>
      <w:tr w:rsidR="00C96CB2" w:rsidRPr="00C96CB2" w14:paraId="31BEE468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5F76D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C2D7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7670" w14:textId="3F1D26A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99B3" w14:textId="3842DCB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6155" w14:textId="35F2A9C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FD02" w14:textId="6360424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55</w:t>
            </w:r>
          </w:p>
        </w:tc>
      </w:tr>
      <w:tr w:rsidR="00C96CB2" w:rsidRPr="00C96CB2" w14:paraId="77294DD7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4D49D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91B3" w14:textId="072EC490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5CA4" w14:textId="7891277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DD8B" w14:textId="7ACD724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5C86E" w14:textId="4F5637A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00DF" w14:textId="4BCFFFB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11</w:t>
            </w:r>
          </w:p>
        </w:tc>
      </w:tr>
      <w:tr w:rsidR="00C96CB2" w:rsidRPr="00C96CB2" w14:paraId="6200F7A2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C215A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3112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3BEE" w14:textId="64FF144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02BB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C815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82C2" w14:textId="51A3E4E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3</w:t>
            </w:r>
          </w:p>
        </w:tc>
      </w:tr>
      <w:tr w:rsidR="00C96CB2" w:rsidRPr="00C96CB2" w14:paraId="07ED6E33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F3AB" w14:textId="221F9648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Excessive sweating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BD96" w14:textId="587A7B46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14DD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0F05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F727" w14:textId="03A67A3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08</w:t>
            </w:r>
          </w:p>
        </w:tc>
      </w:tr>
      <w:tr w:rsidR="00C96CB2" w:rsidRPr="00C96CB2" w14:paraId="479C5E66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94251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E237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01B7" w14:textId="1FF1F82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A9FE" w14:textId="15D6289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26F3" w14:textId="23D0344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2287" w14:textId="58CEF69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75</w:t>
            </w:r>
          </w:p>
        </w:tc>
      </w:tr>
      <w:tr w:rsidR="00C96CB2" w:rsidRPr="00C96CB2" w14:paraId="218468DD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E4239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765F" w14:textId="3DD6075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D0969" w14:textId="50418E1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AE07" w14:textId="68D3867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14D1" w14:textId="67B1E6D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9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5A56" w14:textId="6522CC5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99</w:t>
            </w:r>
          </w:p>
        </w:tc>
      </w:tr>
      <w:tr w:rsidR="00C96CB2" w:rsidRPr="00C96CB2" w14:paraId="08541D59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7B50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8F06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CE54" w14:textId="395F49C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5E0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39F0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8EA6" w14:textId="43325A4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C96CB2" w:rsidRPr="00C96CB2" w14:paraId="2373E302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84CC" w14:textId="7DCE9772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Joint pain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590F" w14:textId="6DA23AAE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4AD8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3BB9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20C5" w14:textId="5CBB893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64</w:t>
            </w:r>
          </w:p>
        </w:tc>
      </w:tr>
      <w:tr w:rsidR="00C96CB2" w:rsidRPr="00C96CB2" w14:paraId="4A103715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89B7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18F9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BBC9" w14:textId="4909EEE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D1C1" w14:textId="2729270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BABF" w14:textId="17CB052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FEDD" w14:textId="2CF70D2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55</w:t>
            </w:r>
          </w:p>
        </w:tc>
      </w:tr>
      <w:tr w:rsidR="00C96CB2" w:rsidRPr="00C96CB2" w14:paraId="08E338BA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DEF7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124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High symptomat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FF3D" w14:textId="44824D9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B216" w14:textId="1458D90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B144" w14:textId="5D1D2DE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6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24D1" w14:textId="0D34B16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9</w:t>
            </w:r>
          </w:p>
        </w:tc>
      </w:tr>
      <w:tr w:rsidR="00C96CB2" w:rsidRPr="00C96CB2" w14:paraId="7219061E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3E009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6700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275F" w14:textId="5B64B01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252E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1BFF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C7A6" w14:textId="153AC86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27</w:t>
            </w:r>
          </w:p>
        </w:tc>
      </w:tr>
      <w:tr w:rsidR="00C96CB2" w:rsidRPr="00C96CB2" w14:paraId="600F4024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9AD1" w14:textId="7E5A49B6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Fatigue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2FC0" w14:textId="1447CD26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9AD5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E586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212A" w14:textId="22B1480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33</w:t>
            </w:r>
          </w:p>
        </w:tc>
      </w:tr>
      <w:tr w:rsidR="00C96CB2" w:rsidRPr="00C96CB2" w14:paraId="07C18EA0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C96E5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A5A9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0F65" w14:textId="4B1656F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8F14" w14:textId="11A50BF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5AFA1" w14:textId="473B106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AAA0" w14:textId="47158A8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C96CB2" w:rsidRPr="00C96CB2" w14:paraId="08988135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94314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1D85" w14:textId="4652CCD6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6D8E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AC31" w14:textId="202EB4A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91D8" w14:textId="79D5B78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CE3B" w14:textId="7FBEDA7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28</w:t>
            </w:r>
          </w:p>
        </w:tc>
      </w:tr>
      <w:tr w:rsidR="00C96CB2" w:rsidRPr="00C96CB2" w14:paraId="393C2961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1849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EFB2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2F8B" w14:textId="38D2CBE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C3F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16D64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5193" w14:textId="7330017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4</w:t>
            </w:r>
          </w:p>
        </w:tc>
      </w:tr>
      <w:tr w:rsidR="00C96CB2" w:rsidRPr="00C96CB2" w14:paraId="449DC04F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31D3" w14:textId="4396E09D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Swelling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3F58" w14:textId="1912DC9A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0F0D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37C6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566F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96CB2" w:rsidRPr="00C96CB2" w14:paraId="7C6D8CB2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7646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84C2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C8F0" w14:textId="3C639C9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7D73" w14:textId="0AC5E27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6B96" w14:textId="0DAC623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25EB" w14:textId="15E8F9E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36</w:t>
            </w:r>
          </w:p>
        </w:tc>
      </w:tr>
      <w:tr w:rsidR="00C96CB2" w:rsidRPr="00C96CB2" w14:paraId="6B281A21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B914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6FE9" w14:textId="2BDB6CE9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1CCD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D88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E778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CF6C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6CB2" w:rsidRPr="00C96CB2" w14:paraId="1F911414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F512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5E6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3410" w14:textId="220185A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52ED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DC13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77B4" w14:textId="6C187A6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12</w:t>
            </w:r>
          </w:p>
        </w:tc>
      </w:tr>
      <w:tr w:rsidR="00C96CB2" w:rsidRPr="00C96CB2" w14:paraId="4DED2AF6" w14:textId="77777777" w:rsidTr="00E30ED2">
        <w:trPr>
          <w:trHeight w:val="79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BF518" w14:textId="70A0D862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Numbness or tingling of the extremities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6B8B" w14:textId="1BEDF5F5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747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98DA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AFB2" w14:textId="63264CD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31</w:t>
            </w:r>
          </w:p>
        </w:tc>
      </w:tr>
      <w:tr w:rsidR="00C96CB2" w:rsidRPr="00C96CB2" w14:paraId="2752C747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5FD6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30AE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825E" w14:textId="1220333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0D11" w14:textId="017FAFD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1281" w14:textId="3B030E6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7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1A3B8" w14:textId="26A1B3D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9</w:t>
            </w:r>
          </w:p>
        </w:tc>
      </w:tr>
      <w:tr w:rsidR="00C96CB2" w:rsidRPr="00C96CB2" w14:paraId="2EFA0D8A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3A4F8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7E15" w14:textId="130188E4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CA1D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9640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3D55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4385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6CB2" w:rsidRPr="00C96CB2" w14:paraId="4045CEBD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6359F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E5B9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0BAFA" w14:textId="0D22FB92" w:rsidR="00C96CB2" w:rsidRPr="00C96CB2" w:rsidRDefault="00C96CB2" w:rsidP="00BE4CD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01AE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499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672C" w14:textId="023D80C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4</w:t>
            </w:r>
          </w:p>
        </w:tc>
      </w:tr>
      <w:tr w:rsidR="00C96CB2" w:rsidRPr="00C96CB2" w14:paraId="43CD6A2C" w14:textId="77777777" w:rsidTr="00E30ED2">
        <w:trPr>
          <w:trHeight w:val="97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F4A3" w14:textId="644F4E84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Assessment of health status according to the symptoms mentioned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h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F219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C96CB2">
              <w:rPr>
                <w:color w:val="000000"/>
                <w:sz w:val="20"/>
                <w:szCs w:val="20"/>
                <w:lang w:val="en-US"/>
              </w:rPr>
              <w:t>Good</w:t>
            </w:r>
            <w:r w:rsidRPr="00C96CB2">
              <w:rPr>
                <w:color w:val="000000"/>
                <w:sz w:val="20"/>
                <w:szCs w:val="20"/>
                <w:vertAlign w:val="superscript"/>
                <w:lang w:val="en-US"/>
              </w:rPr>
              <w:t>(</w:t>
            </w:r>
            <w:proofErr w:type="gramEnd"/>
            <w:r w:rsidRPr="00C96CB2">
              <w:rPr>
                <w:color w:val="000000"/>
                <w:sz w:val="20"/>
                <w:szCs w:val="20"/>
                <w:vertAlign w:val="superscript"/>
                <w:lang w:val="en-US"/>
              </w:rPr>
              <w:t>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7D9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5297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35EF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2EBD0" w14:textId="20E8991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</w:tr>
      <w:tr w:rsidR="00C96CB2" w:rsidRPr="00C96CB2" w14:paraId="11FC35F0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EEB22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4653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C93A" w14:textId="2D74352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7F34" w14:textId="40702BA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AC28" w14:textId="784DE98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5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5232" w14:textId="2D17573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61</w:t>
            </w:r>
          </w:p>
        </w:tc>
      </w:tr>
      <w:tr w:rsidR="00C96CB2" w:rsidRPr="00C96CB2" w14:paraId="44FE940F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DEFB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E373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B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6D73" w14:textId="76811C9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690DE" w14:textId="15EA794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886A" w14:textId="17E2B2E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1668" w14:textId="4CF2B07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C96CB2" w:rsidRPr="00C96CB2" w14:paraId="44CE70BD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2DC1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33A0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4FE0" w14:textId="216ACA6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1A8C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1BFD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9C69" w14:textId="65553D1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C96CB2" w:rsidRPr="00C96CB2" w14:paraId="5C7ADD24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E198" w14:textId="598FFE65" w:rsidR="00C96CB2" w:rsidRPr="00C96CB2" w:rsidRDefault="00FD6DB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</w:t>
            </w:r>
            <w:r w:rsidR="00C96CB2"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PASQ</w:t>
            </w:r>
            <w:proofErr w:type="spellEnd"/>
            <w:r w:rsidR="00C96CB2"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6361" w14:textId="3CED5C98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4DE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D7E3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084A" w14:textId="58529DF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C96CB2" w:rsidRPr="00C96CB2" w14:paraId="2301E60C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829B3F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B2AD" w14:textId="79061988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7B2E" w14:textId="704A692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4F81" w14:textId="31C7B7F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DFC2" w14:textId="0785709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CB6C" w14:textId="65543EC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79</w:t>
            </w:r>
          </w:p>
        </w:tc>
      </w:tr>
      <w:tr w:rsidR="00C96CB2" w:rsidRPr="00C96CB2" w14:paraId="22D1A535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E31ED9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31F0F" w14:textId="7A0E648C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4D14" w14:textId="5D8ED20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CECF" w14:textId="584169E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AD2D" w14:textId="3D2D5F7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3FE2" w14:textId="03DFD5D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51</w:t>
            </w:r>
          </w:p>
        </w:tc>
      </w:tr>
      <w:tr w:rsidR="00C96CB2" w:rsidRPr="00C96CB2" w14:paraId="20D5CCA5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BAF81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8CC1E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7617" w14:textId="0ECD271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060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9304D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CEF1" w14:textId="3ED08A4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19</w:t>
            </w:r>
          </w:p>
        </w:tc>
      </w:tr>
      <w:tr w:rsidR="00C96CB2" w:rsidRPr="00C96CB2" w14:paraId="2DB9D578" w14:textId="77777777" w:rsidTr="00E30ED2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884B" w14:textId="6B99AB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Headache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817B" w14:textId="15344FAA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3C8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BCFA5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ED84" w14:textId="386BFEB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83</w:t>
            </w:r>
          </w:p>
        </w:tc>
      </w:tr>
      <w:tr w:rsidR="00C96CB2" w:rsidRPr="00C96CB2" w14:paraId="30325DD7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F2174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3363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36BA4" w14:textId="7A410AD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4AFF" w14:textId="4A2EDD6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D900" w14:textId="68C9C04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5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AFF6" w14:textId="0DFEAD3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39</w:t>
            </w:r>
          </w:p>
        </w:tc>
      </w:tr>
      <w:tr w:rsidR="00C96CB2" w:rsidRPr="00C96CB2" w14:paraId="3C81989B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6C30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50D8" w14:textId="12E0E98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2BC3" w14:textId="5DA308A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A1A5" w14:textId="6D623E5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80D8E" w14:textId="48F071D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FFE3" w14:textId="0C13065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</w:tr>
      <w:tr w:rsidR="00C96CB2" w:rsidRPr="00C96CB2" w14:paraId="12AB6E34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856F0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0CDA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F4F7" w14:textId="33389C7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858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E8DC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FFEB6" w14:textId="3AB1D69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8</w:t>
            </w:r>
          </w:p>
        </w:tc>
      </w:tr>
      <w:tr w:rsidR="00C96CB2" w:rsidRPr="00C96CB2" w14:paraId="589A9E29" w14:textId="77777777" w:rsidTr="008C2EC3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6B73" w14:textId="1ABC6FF9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Excessive sweating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FB36" w14:textId="596B9F6E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717B1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A94E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0488" w14:textId="03E8C68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05</w:t>
            </w:r>
          </w:p>
        </w:tc>
      </w:tr>
      <w:tr w:rsidR="00C96CB2" w:rsidRPr="00C96CB2" w14:paraId="373EFC1B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2730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5944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7199" w14:textId="41397F1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EA00" w14:textId="28BF34B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DFAA" w14:textId="04DF3C8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1322F" w14:textId="06727A6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81</w:t>
            </w:r>
          </w:p>
        </w:tc>
      </w:tr>
      <w:tr w:rsidR="00C96CB2" w:rsidRPr="00C96CB2" w14:paraId="2E5810E7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A7925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6320B" w14:textId="10D0326E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AB347" w14:textId="075C42D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781E" w14:textId="3CC48AA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021E" w14:textId="0622DA0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3654" w14:textId="2596222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C96CB2" w:rsidRPr="00C96CB2" w14:paraId="0C2C6742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D4656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119B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4246" w14:textId="4B28DE0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3E8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F61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E463" w14:textId="621591F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C96CB2" w:rsidRPr="00C96CB2" w14:paraId="69ADB667" w14:textId="77777777" w:rsidTr="008C2EC3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218C9" w14:textId="597B24FA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Joint pain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8745" w14:textId="1E2B55EB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615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445D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8F3B" w14:textId="5ADC237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35</w:t>
            </w:r>
          </w:p>
        </w:tc>
      </w:tr>
      <w:tr w:rsidR="00C96CB2" w:rsidRPr="00C96CB2" w14:paraId="63C678B1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B83E1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2F3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5BED" w14:textId="699B2D8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7D59" w14:textId="1644F6E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888A" w14:textId="0B26FC6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DB5E" w14:textId="64B3A88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71</w:t>
            </w:r>
          </w:p>
        </w:tc>
      </w:tr>
      <w:tr w:rsidR="00C96CB2" w:rsidRPr="00C96CB2" w14:paraId="2CC3ED9F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10C72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4BB4" w14:textId="328804F4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0D82" w14:textId="1F414E1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1B40" w14:textId="22944D4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5D16" w14:textId="07AF785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F1FA" w14:textId="60AE159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42</w:t>
            </w:r>
          </w:p>
        </w:tc>
      </w:tr>
      <w:tr w:rsidR="00C96CB2" w:rsidRPr="00C96CB2" w14:paraId="5E3512A0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FB284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7648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533E" w14:textId="4C14C68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3602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C550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7F0D" w14:textId="60DE3D0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87</w:t>
            </w:r>
          </w:p>
        </w:tc>
      </w:tr>
      <w:tr w:rsidR="00C96CB2" w:rsidRPr="00C96CB2" w14:paraId="61C8F880" w14:textId="77777777" w:rsidTr="008C2EC3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7C89" w14:textId="7D87826E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Fatigue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69A4" w14:textId="68FEE5DF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7233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DC27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A4E7" w14:textId="6BD5370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25</w:t>
            </w:r>
          </w:p>
        </w:tc>
      </w:tr>
      <w:tr w:rsidR="00C96CB2" w:rsidRPr="00C96CB2" w14:paraId="02526916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22462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B44B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8247" w14:textId="433725E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C040" w14:textId="72FF850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24A7" w14:textId="38ACB48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E67F" w14:textId="010B842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32</w:t>
            </w:r>
          </w:p>
        </w:tc>
      </w:tr>
      <w:tr w:rsidR="00C96CB2" w:rsidRPr="00C96CB2" w14:paraId="7B81A444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62764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FC39" w14:textId="15C5982C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FFD5" w14:textId="2C876CB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6226" w14:textId="3FAF990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287D" w14:textId="3AF6378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37B2" w14:textId="55232C6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2</w:t>
            </w:r>
          </w:p>
        </w:tc>
      </w:tr>
      <w:tr w:rsidR="00C96CB2" w:rsidRPr="00C96CB2" w14:paraId="3283ABC6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7C79B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455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32F8" w14:textId="72B6A327" w:rsidR="00C96CB2" w:rsidRPr="00C96CB2" w:rsidRDefault="00C96CB2" w:rsidP="00BE4CD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057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C155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B391" w14:textId="31820FB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87</w:t>
            </w:r>
          </w:p>
        </w:tc>
      </w:tr>
      <w:tr w:rsidR="00C96CB2" w:rsidRPr="00C96CB2" w14:paraId="0E02C4AB" w14:textId="77777777" w:rsidTr="008C2EC3">
        <w:trPr>
          <w:trHeight w:val="31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AC91" w14:textId="6EA70E62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Swelling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DDCA" w14:textId="53A48553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612E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FEED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7C13" w14:textId="78A55F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86</w:t>
            </w:r>
          </w:p>
        </w:tc>
      </w:tr>
      <w:tr w:rsidR="00C96CB2" w:rsidRPr="00C96CB2" w14:paraId="7057E1BD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F7D7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BBB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21C4" w14:textId="072EE1A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1E5E" w14:textId="13457F2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BE8A" w14:textId="4455C0F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650F" w14:textId="59E3416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62</w:t>
            </w:r>
          </w:p>
        </w:tc>
      </w:tr>
      <w:tr w:rsidR="00C96CB2" w:rsidRPr="00C96CB2" w14:paraId="3CC222AF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C0213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7AD5" w14:textId="1139D816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EE75" w14:textId="202ED1D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D75F" w14:textId="2FE7209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1B53" w14:textId="408B35C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9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0164" w14:textId="4D2C072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53</w:t>
            </w:r>
          </w:p>
        </w:tc>
      </w:tr>
      <w:tr w:rsidR="00C96CB2" w:rsidRPr="00C96CB2" w14:paraId="4150E138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966B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778B1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E6E9" w14:textId="5990942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2C7F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D24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25AA" w14:textId="6042187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96CB2" w:rsidRPr="00C96CB2" w14:paraId="1B92F2FD" w14:textId="77777777" w:rsidTr="008C2EC3">
        <w:trPr>
          <w:trHeight w:val="79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01ED" w14:textId="3638FE3D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Symptomatology, Numbness or tingling of the extremities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C01B" w14:textId="732387CD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B1F0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0DD8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BE027" w14:textId="3C64DB0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09</w:t>
            </w:r>
          </w:p>
        </w:tc>
      </w:tr>
      <w:tr w:rsidR="00C96CB2" w:rsidRPr="00C96CB2" w14:paraId="75D676C5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09DF0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EBB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71C4" w14:textId="7B3DBD65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6571" w14:textId="54A7118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F4F7A" w14:textId="094F65A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3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8FAB3" w14:textId="1CE1524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11</w:t>
            </w:r>
          </w:p>
        </w:tc>
      </w:tr>
      <w:tr w:rsidR="00C96CB2" w:rsidRPr="00C96CB2" w14:paraId="18DEA9BD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76A4A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6323" w14:textId="351DAC13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0FC7" w14:textId="34F961E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2BDF" w14:textId="592CD79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2D70B" w14:textId="6EAE6C6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8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69FB" w14:textId="3D14FEF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31</w:t>
            </w:r>
          </w:p>
        </w:tc>
      </w:tr>
      <w:tr w:rsidR="00C96CB2" w:rsidRPr="00C96CB2" w14:paraId="141A449C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26C30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2D94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4CD2" w14:textId="14D6693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5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0E1F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A29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40D7" w14:textId="7C8DDC6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27</w:t>
            </w:r>
          </w:p>
        </w:tc>
      </w:tr>
      <w:tr w:rsidR="00C96CB2" w:rsidRPr="00C96CB2" w14:paraId="297C57F2" w14:textId="77777777" w:rsidTr="008C2EC3">
        <w:trPr>
          <w:trHeight w:val="97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D99B" w14:textId="5E8A9F98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Assessment of health status according to the symptoms mentioned</w:t>
            </w:r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ccording to </w:t>
            </w:r>
            <w:proofErr w:type="spellStart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paPASQ</w:t>
            </w:r>
            <w:proofErr w:type="spellEnd"/>
            <w:r w:rsidR="0072000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ED58" w14:textId="7551861B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213C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D396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04B3" w14:textId="77777777" w:rsidR="00C96CB2" w:rsidRPr="00C96CB2" w:rsidRDefault="00C96C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0D62" w14:textId="7B595A3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7</w:t>
            </w:r>
          </w:p>
        </w:tc>
      </w:tr>
      <w:tr w:rsidR="00C96CB2" w:rsidRPr="00C96CB2" w14:paraId="6E423063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46B59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1DB38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B9FF" w14:textId="294BEF1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7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76DB" w14:textId="56104EA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75EB" w14:textId="7366D37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F815A" w14:textId="7C06CE2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79</w:t>
            </w:r>
          </w:p>
        </w:tc>
      </w:tr>
      <w:tr w:rsidR="00C96CB2" w:rsidRPr="00C96CB2" w14:paraId="3ED4273E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4725DF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4C908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Ba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1CD6" w14:textId="61074EF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5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0AEB" w14:textId="0208428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BB6A8" w14:textId="7E07B40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4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B2A56" w14:textId="5D7B933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3</w:t>
            </w:r>
          </w:p>
        </w:tc>
      </w:tr>
      <w:tr w:rsidR="00C96CB2" w:rsidRPr="00C96CB2" w14:paraId="05B42132" w14:textId="77777777" w:rsidTr="008C2EC3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2550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EAA1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F5BC" w14:textId="4060FE14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FF93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4872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3766" w14:textId="0FC81E60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21</w:t>
            </w:r>
          </w:p>
        </w:tc>
      </w:tr>
      <w:tr w:rsidR="00C96CB2" w:rsidRPr="00C96CB2" w14:paraId="6D2204CE" w14:textId="77777777" w:rsidTr="008C2EC3">
        <w:trPr>
          <w:trHeight w:val="1125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262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Time since acromegaly diagnosis (year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49DE" w14:textId="424B071C" w:rsidR="00C96CB2" w:rsidRPr="00C96CB2" w:rsidRDefault="008C2EC3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Time</w:t>
            </w:r>
            <w:r w:rsidR="00C96CB2" w:rsidRPr="00C96CB2">
              <w:rPr>
                <w:color w:val="00000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81FF" w14:textId="7451597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6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DDE5" w14:textId="3B85FBC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94DE4" w14:textId="458E1AE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0A68" w14:textId="1C8788F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16</w:t>
            </w:r>
          </w:p>
        </w:tc>
      </w:tr>
      <w:tr w:rsidR="00C96CB2" w:rsidRPr="00C96CB2" w14:paraId="3C997194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F488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0A7C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218E7" w14:textId="7BD4DA2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384C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A86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6DBB" w14:textId="4BE37D2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</w:tr>
      <w:tr w:rsidR="00C96CB2" w:rsidRPr="00C96CB2" w14:paraId="555B66B8" w14:textId="77777777" w:rsidTr="00E30ED2">
        <w:trPr>
          <w:trHeight w:val="25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3E7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Time from diagnosis to start the treatment 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5791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Time from diagnosis to start the treatment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2FD0" w14:textId="5AF0136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2C1B" w14:textId="04B461F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F73A" w14:textId="1B46130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49BB" w14:textId="3828A7D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31</w:t>
            </w:r>
          </w:p>
        </w:tc>
      </w:tr>
      <w:tr w:rsidR="00C96CB2" w:rsidRPr="00C96CB2" w14:paraId="47201BA6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08E3E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9B7F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08BE" w14:textId="163E31A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1DF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73E1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4398" w14:textId="7EE535A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5</w:t>
            </w:r>
          </w:p>
        </w:tc>
      </w:tr>
      <w:tr w:rsidR="00C96CB2" w:rsidRPr="00C96CB2" w14:paraId="1E3ED60B" w14:textId="77777777" w:rsidTr="00E30ED2">
        <w:trPr>
          <w:trHeight w:val="510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18BB1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Time since last vis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8DDB7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br/>
              <w:t>Time since last vis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9C34" w14:textId="736AB13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7837" w14:textId="3F05A8C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C399" w14:textId="0295003E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BAD2" w14:textId="0BC496F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311</w:t>
            </w:r>
          </w:p>
        </w:tc>
      </w:tr>
      <w:tr w:rsidR="00C96CB2" w:rsidRPr="00C96CB2" w14:paraId="7E1FCCCE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62FF9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4456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9233" w14:textId="0641579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8B23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AB09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52B6" w14:textId="4CC175A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88</w:t>
            </w:r>
          </w:p>
        </w:tc>
      </w:tr>
      <w:tr w:rsidR="00C96CB2" w:rsidRPr="00C96CB2" w14:paraId="7CDB3910" w14:textId="77777777" w:rsidTr="00E30ED2">
        <w:trPr>
          <w:trHeight w:val="510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FFFC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Patient age at study visit (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37D8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br/>
              <w:t>Patient age at study visit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3662" w14:textId="2CC857BB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0A11" w14:textId="689AC6F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1E6B" w14:textId="612614C8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CC9C" w14:textId="27669693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937</w:t>
            </w:r>
          </w:p>
        </w:tc>
      </w:tr>
      <w:tr w:rsidR="00C96CB2" w:rsidRPr="00C96CB2" w14:paraId="4BB7269E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90417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EA1C7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0459" w14:textId="04F26C1D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7A0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1666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43E3" w14:textId="36E26831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13</w:t>
            </w:r>
          </w:p>
        </w:tc>
      </w:tr>
      <w:tr w:rsidR="00C96CB2" w:rsidRPr="00C96CB2" w14:paraId="49DCB22C" w14:textId="77777777" w:rsidTr="00E30ED2">
        <w:trPr>
          <w:trHeight w:val="255"/>
        </w:trPr>
        <w:tc>
          <w:tcPr>
            <w:tcW w:w="3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5C5B" w14:textId="63AE7F34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  <w:lang w:val="en-US"/>
              </w:rPr>
              <w:t>Gender: 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EA8B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CE63" w14:textId="18C90C8A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1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510E" w14:textId="43A2C386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5C8F" w14:textId="6DFCDEBC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2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9599" w14:textId="47893789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884</w:t>
            </w:r>
          </w:p>
        </w:tc>
      </w:tr>
      <w:tr w:rsidR="00C96CB2" w:rsidRPr="00C96CB2" w14:paraId="4E7945AE" w14:textId="77777777" w:rsidTr="00E30ED2">
        <w:trPr>
          <w:trHeight w:val="255"/>
        </w:trPr>
        <w:tc>
          <w:tcPr>
            <w:tcW w:w="3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C268A" w14:textId="77777777" w:rsidR="00C96CB2" w:rsidRPr="00C96CB2" w:rsidRDefault="00C96CB2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4CD5" w14:textId="77777777" w:rsidR="00C96CB2" w:rsidRPr="00C96CB2" w:rsidRDefault="00C96CB2">
            <w:pPr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352E9" w14:textId="41A04402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6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6BB7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38BA" w14:textId="77777777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A0B1E" w14:textId="6A77D00F" w:rsidR="00C96CB2" w:rsidRPr="00C96CB2" w:rsidRDefault="00C96C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6CB2">
              <w:rPr>
                <w:color w:val="000000"/>
                <w:sz w:val="20"/>
                <w:szCs w:val="20"/>
                <w:lang w:val="en-US"/>
              </w:rPr>
              <w:t>0</w:t>
            </w:r>
            <w:r w:rsidR="00BE4CDB">
              <w:rPr>
                <w:color w:val="000000"/>
                <w:sz w:val="20"/>
                <w:szCs w:val="20"/>
                <w:lang w:val="en-US"/>
              </w:rPr>
              <w:t>.</w:t>
            </w:r>
            <w:r w:rsidRPr="00C96CB2">
              <w:rPr>
                <w:color w:val="000000"/>
                <w:sz w:val="20"/>
                <w:szCs w:val="20"/>
                <w:lang w:val="en-US"/>
              </w:rPr>
              <w:t>176</w:t>
            </w:r>
          </w:p>
        </w:tc>
      </w:tr>
    </w:tbl>
    <w:p w14:paraId="6DDEE6E8" w14:textId="679D3F90" w:rsidR="00F96ED9" w:rsidRPr="00E30ED2" w:rsidRDefault="00F96ED9" w:rsidP="00F96ED9">
      <w:pPr>
        <w:spacing w:before="24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30ED2">
        <w:rPr>
          <w:rFonts w:ascii="Times New Roman" w:hAnsi="Times New Roman" w:cs="Times New Roman"/>
          <w:sz w:val="18"/>
          <w:szCs w:val="18"/>
          <w:lang w:val="en-GB"/>
        </w:rPr>
        <w:t>IGF-I: insulin-like growth factor-I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E30ED2">
        <w:rPr>
          <w:rFonts w:ascii="Times New Roman" w:hAnsi="Times New Roman" w:cs="Times New Roman"/>
          <w:sz w:val="18"/>
          <w:szCs w:val="18"/>
          <w:lang w:val="en-US"/>
        </w:rPr>
        <w:t xml:space="preserve">PASQ: </w:t>
      </w:r>
      <w:r w:rsidRPr="00E30ED2">
        <w:rPr>
          <w:rFonts w:ascii="Times New Roman" w:hAnsi="Times New Roman" w:cs="Times New Roman"/>
          <w:sz w:val="18"/>
          <w:szCs w:val="18"/>
          <w:lang w:val="en-GB"/>
        </w:rPr>
        <w:t>Patient acromegalic symptom questionnaire</w:t>
      </w:r>
      <w:r w:rsidR="00FD6DB1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="00FD6DB1">
        <w:rPr>
          <w:rFonts w:ascii="Times New Roman" w:hAnsi="Times New Roman" w:cs="Times New Roman"/>
          <w:sz w:val="18"/>
          <w:szCs w:val="18"/>
          <w:lang w:val="en-GB"/>
        </w:rPr>
        <w:t>ph</w:t>
      </w:r>
      <w:proofErr w:type="spellEnd"/>
      <w:r w:rsidRPr="00E30ED2">
        <w:rPr>
          <w:rFonts w:ascii="Times New Roman" w:hAnsi="Times New Roman" w:cs="Times New Roman"/>
          <w:sz w:val="18"/>
          <w:szCs w:val="18"/>
          <w:lang w:val="en-US"/>
        </w:rPr>
        <w:t>PASQ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D6DB1"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E30ED2">
        <w:rPr>
          <w:rFonts w:ascii="Times New Roman" w:hAnsi="Times New Roman" w:cs="Times New Roman"/>
          <w:sz w:val="18"/>
          <w:szCs w:val="18"/>
          <w:lang w:val="en-GB"/>
        </w:rPr>
        <w:t>atient acromegalic symptom questionnai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D6DB1">
        <w:rPr>
          <w:rFonts w:ascii="Times New Roman" w:hAnsi="Times New Roman" w:cs="Times New Roman"/>
          <w:sz w:val="18"/>
          <w:szCs w:val="18"/>
          <w:lang w:val="en-GB"/>
        </w:rPr>
        <w:t>(fulfilled by physicians); pa</w:t>
      </w:r>
      <w:r w:rsidR="00FD6DB1" w:rsidRPr="00E30ED2">
        <w:rPr>
          <w:rFonts w:ascii="Times New Roman" w:hAnsi="Times New Roman" w:cs="Times New Roman"/>
          <w:sz w:val="18"/>
          <w:szCs w:val="18"/>
          <w:lang w:val="en-US"/>
        </w:rPr>
        <w:t>PASQ</w:t>
      </w:r>
      <w:r w:rsidR="00FD6DB1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FD6DB1">
        <w:rPr>
          <w:rFonts w:ascii="Times New Roman" w:hAnsi="Times New Roman" w:cs="Times New Roman"/>
          <w:sz w:val="18"/>
          <w:szCs w:val="18"/>
          <w:lang w:val="en-GB"/>
        </w:rPr>
        <w:t xml:space="preserve"> P</w:t>
      </w:r>
      <w:r w:rsidR="00FD6DB1" w:rsidRPr="00E30ED2">
        <w:rPr>
          <w:rFonts w:ascii="Times New Roman" w:hAnsi="Times New Roman" w:cs="Times New Roman"/>
          <w:sz w:val="18"/>
          <w:szCs w:val="18"/>
          <w:lang w:val="en-GB"/>
        </w:rPr>
        <w:t>atient acromegalic symptom questionnaire</w:t>
      </w:r>
      <w:r w:rsidR="00FD6DB1">
        <w:rPr>
          <w:rFonts w:ascii="Times New Roman" w:hAnsi="Times New Roman" w:cs="Times New Roman"/>
          <w:sz w:val="18"/>
          <w:szCs w:val="18"/>
          <w:lang w:val="en-GB"/>
        </w:rPr>
        <w:t xml:space="preserve"> (fulfilled by patients);</w:t>
      </w:r>
      <w:r w:rsidR="00FF7A08">
        <w:rPr>
          <w:rFonts w:ascii="Times New Roman" w:hAnsi="Times New Roman" w:cs="Times New Roman"/>
          <w:sz w:val="18"/>
          <w:szCs w:val="18"/>
          <w:lang w:val="en-GB"/>
        </w:rPr>
        <w:t xml:space="preserve"> ULN: Upper Limit of Normality.</w:t>
      </w:r>
    </w:p>
    <w:p w14:paraId="57BFFC27" w14:textId="5EC2D745" w:rsidR="009144F1" w:rsidRPr="00E30ED2" w:rsidRDefault="009144F1" w:rsidP="00F96ED9">
      <w:pPr>
        <w:spacing w:before="24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3C94E27" w14:textId="77777777" w:rsidR="00F96ED9" w:rsidRPr="00E30ED2" w:rsidRDefault="00F96ED9">
      <w:pPr>
        <w:spacing w:before="24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96ED9" w:rsidRPr="00E30E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A3"/>
    <w:rsid w:val="0002115B"/>
    <w:rsid w:val="000E6A49"/>
    <w:rsid w:val="001D2A3A"/>
    <w:rsid w:val="001F14A3"/>
    <w:rsid w:val="005362C8"/>
    <w:rsid w:val="005427BE"/>
    <w:rsid w:val="005C39BB"/>
    <w:rsid w:val="00720006"/>
    <w:rsid w:val="008C2EC3"/>
    <w:rsid w:val="009144F1"/>
    <w:rsid w:val="00983D8F"/>
    <w:rsid w:val="00BE4CDB"/>
    <w:rsid w:val="00C96CB2"/>
    <w:rsid w:val="00E30ED2"/>
    <w:rsid w:val="00EF24DF"/>
    <w:rsid w:val="00F37ACB"/>
    <w:rsid w:val="00F96ED9"/>
    <w:rsid w:val="00FD6DB1"/>
    <w:rsid w:val="00FF076D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5BA3D"/>
  <w15:chartTrackingRefBased/>
  <w15:docId w15:val="{30ED7361-B925-4AC0-A0EE-E5069299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F1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14A3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5362C8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0E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0ED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4</Pages>
  <Words>714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Carrion, Luis</dc:creator>
  <cp:keywords/>
  <dc:description/>
  <cp:lastModifiedBy>Diaz, Marcos</cp:lastModifiedBy>
  <cp:revision>17</cp:revision>
  <dcterms:created xsi:type="dcterms:W3CDTF">2021-07-27T07:08:00Z</dcterms:created>
  <dcterms:modified xsi:type="dcterms:W3CDTF">2021-09-07T11:01:00Z</dcterms:modified>
</cp:coreProperties>
</file>